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273AD" w14:textId="3ECBC148" w:rsidR="0055068B" w:rsidRDefault="00771315" w:rsidP="00E73278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E73278" w:rsidRPr="003479A9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="00E73278" w:rsidRPr="003479A9">
        <w:rPr>
          <w:rFonts w:ascii="Times New Roman" w:hAnsi="Times New Roman" w:cs="Times New Roman"/>
          <w:lang w:val="en-GB"/>
        </w:rPr>
        <w:t xml:space="preserve"> - Probability of occurrence of a severe symptom </w:t>
      </w:r>
      <w:bookmarkStart w:id="1" w:name="_Hlk95835626"/>
      <w:r w:rsidR="00E73278" w:rsidRPr="003479A9">
        <w:rPr>
          <w:rFonts w:ascii="Times New Roman" w:hAnsi="Times New Roman" w:cs="Times New Roman"/>
          <w:lang w:val="en-GB"/>
        </w:rPr>
        <w:t xml:space="preserve">after one of the two doses </w:t>
      </w:r>
      <w:bookmarkEnd w:id="1"/>
      <w:r w:rsidR="00E73278" w:rsidRPr="003479A9">
        <w:rPr>
          <w:rFonts w:ascii="Times New Roman" w:hAnsi="Times New Roman" w:cs="Times New Roman"/>
          <w:lang w:val="en-GB"/>
        </w:rPr>
        <w:t>of vaccine</w:t>
      </w:r>
    </w:p>
    <w:tbl>
      <w:tblPr>
        <w:tblW w:w="14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1"/>
        <w:gridCol w:w="567"/>
        <w:gridCol w:w="1417"/>
        <w:gridCol w:w="1701"/>
        <w:gridCol w:w="1843"/>
        <w:gridCol w:w="1843"/>
        <w:gridCol w:w="1417"/>
      </w:tblGrid>
      <w:tr w:rsidR="00A6484D" w:rsidRPr="009750CB" w14:paraId="79F612B4" w14:textId="77777777" w:rsidTr="00DA23CB">
        <w:tc>
          <w:tcPr>
            <w:tcW w:w="5351" w:type="dxa"/>
            <w:shd w:val="clear" w:color="auto" w:fill="auto"/>
            <w:vAlign w:val="center"/>
          </w:tcPr>
          <w:p w14:paraId="1FD545AD" w14:textId="77777777" w:rsidR="00A6484D" w:rsidRPr="009750CB" w:rsidRDefault="00A6484D" w:rsidP="00E73278">
            <w:pPr>
              <w:spacing w:after="0"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DEAF39" w14:textId="26ADCD15" w:rsidR="00A6484D" w:rsidRPr="009750CB" w:rsidRDefault="00A6484D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D7C4DDF" w14:textId="77777777" w:rsidR="00A6484D" w:rsidRPr="009750CB" w:rsidRDefault="00A6484D" w:rsidP="00E73278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b/>
                <w:bCs/>
                <w:lang w:val="en-GB"/>
              </w:rPr>
              <w:t>Severe pa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8DF1AB" w14:textId="317CD822" w:rsidR="00A6484D" w:rsidRPr="009750CB" w:rsidRDefault="00A6484D" w:rsidP="00E73278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b/>
                <w:bCs/>
                <w:lang w:val="en-GB"/>
              </w:rPr>
              <w:t>Severe fatigu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102F01" w14:textId="2BE83033" w:rsidR="00A6484D" w:rsidRPr="009750CB" w:rsidRDefault="00A6484D" w:rsidP="00E73278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b/>
                <w:bCs/>
                <w:lang w:val="en-GB"/>
              </w:rPr>
              <w:t>Severe headach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C58DEE" w14:textId="29E29238" w:rsidR="00A6484D" w:rsidRPr="009750CB" w:rsidRDefault="00A6484D" w:rsidP="00E73278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b/>
                <w:bCs/>
                <w:lang w:val="en-GB"/>
              </w:rPr>
              <w:t>Severe pain bon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EAD4E5" w14:textId="5C1AA1FF" w:rsidR="00A6484D" w:rsidRPr="009750CB" w:rsidRDefault="00A6484D" w:rsidP="00E73278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b/>
                <w:bCs/>
                <w:lang w:val="en-GB"/>
              </w:rPr>
              <w:t>Severe fever</w:t>
            </w:r>
          </w:p>
        </w:tc>
      </w:tr>
      <w:tr w:rsidR="00A6484D" w:rsidRPr="009750CB" w14:paraId="7FD64F5D" w14:textId="77777777" w:rsidTr="00DA23CB">
        <w:tc>
          <w:tcPr>
            <w:tcW w:w="5351" w:type="dxa"/>
            <w:shd w:val="clear" w:color="auto" w:fill="auto"/>
          </w:tcPr>
          <w:p w14:paraId="337E6594" w14:textId="5BAF9A12" w:rsidR="00A6484D" w:rsidRPr="009750CB" w:rsidRDefault="00A6484D" w:rsidP="00A6484D">
            <w:pPr>
              <w:spacing w:after="0" w:line="36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0BC053" w14:textId="7D110DF4" w:rsidR="00A6484D" w:rsidRPr="009750CB" w:rsidRDefault="00A6484D" w:rsidP="00A6484D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N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DDF6A9" w14:textId="704FC38F" w:rsidR="00A6484D" w:rsidRPr="009750CB" w:rsidRDefault="00A6484D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N.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4C8851" w14:textId="21EAC17E" w:rsidR="00A6484D" w:rsidRPr="009750CB" w:rsidRDefault="009750CB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N.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163384" w14:textId="460DB83E" w:rsidR="00A6484D" w:rsidRPr="009750CB" w:rsidRDefault="009750CB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N.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C3093F" w14:textId="17620894" w:rsidR="00A6484D" w:rsidRPr="009750CB" w:rsidRDefault="009750CB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N.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469BDE" w14:textId="26EFD861" w:rsidR="00A6484D" w:rsidRPr="009750CB" w:rsidRDefault="009750CB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N. (%)</w:t>
            </w:r>
          </w:p>
        </w:tc>
      </w:tr>
      <w:tr w:rsidR="00A6484D" w:rsidRPr="009750CB" w14:paraId="61981A39" w14:textId="77777777" w:rsidTr="00DA23CB">
        <w:tc>
          <w:tcPr>
            <w:tcW w:w="5351" w:type="dxa"/>
            <w:shd w:val="clear" w:color="auto" w:fill="auto"/>
          </w:tcPr>
          <w:p w14:paraId="70388876" w14:textId="7C16D092" w:rsidR="00A6484D" w:rsidRPr="009750CB" w:rsidRDefault="00A6484D" w:rsidP="00A6484D">
            <w:pPr>
              <w:spacing w:after="0" w:line="360" w:lineRule="auto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b/>
                <w:bCs/>
                <w:lang w:val="en-GB"/>
              </w:rPr>
              <w:t>Haematological malignancies (total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D8077C" w14:textId="7F8A7ED7" w:rsidR="00A6484D" w:rsidRPr="009750CB" w:rsidRDefault="00A6484D" w:rsidP="00A6484D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A4E9F69" w14:textId="77777777" w:rsidR="00A6484D" w:rsidRPr="009750CB" w:rsidRDefault="00A6484D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5465C94" w14:textId="77777777" w:rsidR="00A6484D" w:rsidRPr="009750CB" w:rsidRDefault="00A6484D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75A8703" w14:textId="77777777" w:rsidR="00A6484D" w:rsidRPr="009750CB" w:rsidRDefault="00A6484D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6FA51A2" w14:textId="5F6B19CD" w:rsidR="00A6484D" w:rsidRPr="009750CB" w:rsidRDefault="00A6484D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15E16A9" w14:textId="7737FF6B" w:rsidR="00A6484D" w:rsidRPr="009750CB" w:rsidRDefault="00A6484D" w:rsidP="00A6484D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9750CB" w:rsidRPr="009750CB" w14:paraId="7708A787" w14:textId="77777777" w:rsidTr="00DA23CB">
        <w:tc>
          <w:tcPr>
            <w:tcW w:w="5351" w:type="dxa"/>
            <w:shd w:val="clear" w:color="auto" w:fill="auto"/>
          </w:tcPr>
          <w:p w14:paraId="0FC7D250" w14:textId="7D0BF801" w:rsidR="009750CB" w:rsidRPr="009750CB" w:rsidRDefault="009750CB" w:rsidP="009750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 xml:space="preserve">   New diagnos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DC0C25" w14:textId="73449509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C45610" w14:textId="50DC0F10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1 (3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267A82" w14:textId="521443F5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3686C5" w14:textId="580B33FF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DD2097" w14:textId="3DEEED39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6F5B27" w14:textId="5E490D3E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9750CB" w:rsidRPr="009750CB" w14:paraId="1EEC10FA" w14:textId="77777777" w:rsidTr="00DA23CB">
        <w:tc>
          <w:tcPr>
            <w:tcW w:w="5351" w:type="dxa"/>
            <w:shd w:val="clear" w:color="auto" w:fill="auto"/>
          </w:tcPr>
          <w:p w14:paraId="220FE75F" w14:textId="60497955" w:rsidR="009750CB" w:rsidRPr="009750CB" w:rsidRDefault="009750CB" w:rsidP="009750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 xml:space="preserve">   Chemotherapy (ongoing </w:t>
            </w:r>
            <w:r w:rsidR="0024387D">
              <w:rPr>
                <w:rFonts w:cstheme="minorHAnsi"/>
                <w:lang w:val="en-GB"/>
              </w:rPr>
              <w:t>or</w:t>
            </w:r>
            <w:r w:rsidRPr="009750CB">
              <w:rPr>
                <w:rFonts w:cstheme="minorHAnsi"/>
                <w:lang w:val="en-GB"/>
              </w:rPr>
              <w:t xml:space="preserve"> completed &lt;6 months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2BEEC4" w14:textId="5F177DAF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FC49F3" w14:textId="69459AE9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3 (7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ADD447" w14:textId="166654F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4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B5A24E" w14:textId="68185C22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4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203D37" w14:textId="5F2A0C7D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7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C23805" w14:textId="3533EF70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4.7)</w:t>
            </w:r>
          </w:p>
        </w:tc>
      </w:tr>
      <w:tr w:rsidR="009750CB" w:rsidRPr="009750CB" w14:paraId="32A6B815" w14:textId="77777777" w:rsidTr="00DA23CB">
        <w:tc>
          <w:tcPr>
            <w:tcW w:w="5351" w:type="dxa"/>
            <w:shd w:val="clear" w:color="auto" w:fill="auto"/>
          </w:tcPr>
          <w:p w14:paraId="615415B8" w14:textId="1E75BAEF" w:rsidR="009750CB" w:rsidRPr="009750CB" w:rsidRDefault="009750CB" w:rsidP="009750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 xml:space="preserve">   Anti-B cells </w:t>
            </w:r>
            <w:r w:rsidR="0024387D">
              <w:rPr>
                <w:rFonts w:cstheme="minorHAnsi"/>
                <w:lang w:val="en-GB"/>
              </w:rPr>
              <w:t>or</w:t>
            </w:r>
            <w:r w:rsidRPr="009750CB">
              <w:rPr>
                <w:rFonts w:cstheme="minorHAnsi"/>
                <w:lang w:val="en-GB"/>
              </w:rPr>
              <w:t xml:space="preserve"> Anti-CD30 </w:t>
            </w:r>
            <w:r w:rsidR="0024387D">
              <w:rPr>
                <w:rFonts w:cstheme="minorHAnsi"/>
                <w:lang w:val="en-GB"/>
              </w:rPr>
              <w:t>or</w:t>
            </w:r>
            <w:r w:rsidRPr="009750CB">
              <w:rPr>
                <w:rFonts w:cstheme="minorHAnsi"/>
                <w:lang w:val="en-GB"/>
              </w:rPr>
              <w:t xml:space="preserve"> Anti-PD1 </w:t>
            </w:r>
            <w:r w:rsidR="0024387D">
              <w:rPr>
                <w:rFonts w:cstheme="minorHAnsi"/>
                <w:lang w:val="en-GB"/>
              </w:rPr>
              <w:t>or</w:t>
            </w:r>
            <w:r w:rsidRPr="009750CB">
              <w:rPr>
                <w:rFonts w:cstheme="minorHAnsi"/>
                <w:lang w:val="en-GB"/>
              </w:rPr>
              <w:t xml:space="preserve"> CAR-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D217F2" w14:textId="0BC8FE6E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AE0325" w14:textId="1BEABECF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1 (2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BB9F58" w14:textId="2504A2EF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(13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DCEB4E" w14:textId="11E3D2DA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4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3BDE63" w14:textId="591B422A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8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B9B022" w14:textId="3FC0FF2B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6.7)</w:t>
            </w:r>
          </w:p>
        </w:tc>
      </w:tr>
      <w:tr w:rsidR="009750CB" w:rsidRPr="009750CB" w14:paraId="1E15471C" w14:textId="77777777" w:rsidTr="00DA23CB">
        <w:tc>
          <w:tcPr>
            <w:tcW w:w="5351" w:type="dxa"/>
            <w:shd w:val="clear" w:color="auto" w:fill="auto"/>
          </w:tcPr>
          <w:p w14:paraId="40F0CC27" w14:textId="11BC09E5" w:rsidR="009750CB" w:rsidRPr="009750CB" w:rsidRDefault="009750CB" w:rsidP="009750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 xml:space="preserve">   Post-transplant (auto</w:t>
            </w:r>
            <w:r w:rsidR="0024387D">
              <w:rPr>
                <w:rFonts w:cstheme="minorHAnsi"/>
                <w:lang w:val="en-GB"/>
              </w:rPr>
              <w:t xml:space="preserve"> or</w:t>
            </w:r>
            <w:r w:rsidRPr="009750CB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750CB">
              <w:rPr>
                <w:rFonts w:cstheme="minorHAnsi"/>
                <w:lang w:val="en-GB"/>
              </w:rPr>
              <w:t>allo</w:t>
            </w:r>
            <w:proofErr w:type="spellEnd"/>
            <w:r w:rsidRPr="009750CB">
              <w:rPr>
                <w:rFonts w:cstheme="minorHAnsi"/>
                <w:lang w:val="en-GB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D4DBCB" w14:textId="6FBF3E9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469CF9" w14:textId="043C2C3A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1 (7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00C969" w14:textId="0E6FC584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7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3B8986" w14:textId="11B3BBF3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17C55B" w14:textId="41CD556E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A87175" w14:textId="1272A449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5.4)</w:t>
            </w:r>
          </w:p>
        </w:tc>
      </w:tr>
      <w:tr w:rsidR="009750CB" w:rsidRPr="009750CB" w14:paraId="3666D2B8" w14:textId="77777777" w:rsidTr="00DA23CB">
        <w:tc>
          <w:tcPr>
            <w:tcW w:w="5351" w:type="dxa"/>
            <w:shd w:val="clear" w:color="auto" w:fill="auto"/>
          </w:tcPr>
          <w:p w14:paraId="59215CB1" w14:textId="38C98938" w:rsidR="009750CB" w:rsidRPr="009750CB" w:rsidRDefault="009750CB" w:rsidP="009750CB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EDD86D" w14:textId="77777777" w:rsidR="009750CB" w:rsidRPr="009750CB" w:rsidRDefault="009750CB" w:rsidP="009750CB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8B01761" w14:textId="6055AE80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6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7DB6F7" w14:textId="3E9DFFFA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1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E0C33A" w14:textId="0D349CB9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5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AE42F8" w14:textId="7140CEC3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28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FDA9C5" w14:textId="0E24EF96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214</w:t>
            </w:r>
          </w:p>
        </w:tc>
      </w:tr>
      <w:tr w:rsidR="009750CB" w:rsidRPr="009750CB" w14:paraId="59141343" w14:textId="77777777" w:rsidTr="00DA23CB">
        <w:tc>
          <w:tcPr>
            <w:tcW w:w="5351" w:type="dxa"/>
            <w:shd w:val="clear" w:color="auto" w:fill="auto"/>
          </w:tcPr>
          <w:p w14:paraId="5355D5C6" w14:textId="58695F26" w:rsidR="009750CB" w:rsidRPr="009750CB" w:rsidRDefault="009750CB" w:rsidP="009750CB">
            <w:pPr>
              <w:spacing w:after="0" w:line="360" w:lineRule="auto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b/>
                <w:bCs/>
                <w:lang w:val="en-GB"/>
              </w:rPr>
              <w:t>Solid tumou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F6FAA1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3E3899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80DFD1B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BB3BF24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9B899BF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F6FA4D9" w14:textId="7C37C2EF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9750CB" w:rsidRPr="009750CB" w14:paraId="21BED482" w14:textId="77777777" w:rsidTr="00DA23CB">
        <w:tc>
          <w:tcPr>
            <w:tcW w:w="5351" w:type="dxa"/>
            <w:shd w:val="clear" w:color="auto" w:fill="auto"/>
          </w:tcPr>
          <w:p w14:paraId="6C44373C" w14:textId="4E071949" w:rsidR="009750CB" w:rsidRPr="009750CB" w:rsidRDefault="009750CB" w:rsidP="009750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 xml:space="preserve">   </w:t>
            </w:r>
            <w:r w:rsidR="0024387D">
              <w:rPr>
                <w:rFonts w:cstheme="minorHAnsi"/>
                <w:lang w:val="en-GB"/>
              </w:rPr>
              <w:t xml:space="preserve">Adjuvant </w:t>
            </w:r>
            <w:r w:rsidRPr="009750CB">
              <w:rPr>
                <w:rFonts w:cstheme="minorHAnsi"/>
                <w:lang w:val="en-GB"/>
              </w:rPr>
              <w:t>Chemotherap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07E213" w14:textId="26EEC9E0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68A780" w14:textId="06CC18EC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EEC493" w14:textId="55B80F48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16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F80488" w14:textId="035979BC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D2BA09" w14:textId="4AF62A24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3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7D65FF" w14:textId="574AFF8C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9.7)</w:t>
            </w:r>
          </w:p>
        </w:tc>
      </w:tr>
      <w:tr w:rsidR="009750CB" w:rsidRPr="009750CB" w14:paraId="78FD97E8" w14:textId="77777777" w:rsidTr="00DA23CB">
        <w:tc>
          <w:tcPr>
            <w:tcW w:w="5351" w:type="dxa"/>
            <w:shd w:val="clear" w:color="auto" w:fill="auto"/>
          </w:tcPr>
          <w:p w14:paraId="3E7853C0" w14:textId="2BECF2E3" w:rsidR="009750CB" w:rsidRPr="009750CB" w:rsidRDefault="009750CB" w:rsidP="009750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 xml:space="preserve">   Chemotherapy </w:t>
            </w:r>
            <w:r w:rsidR="0024387D">
              <w:rPr>
                <w:rFonts w:cstheme="minorHAnsi"/>
                <w:lang w:val="en-GB"/>
              </w:rPr>
              <w:t>for</w:t>
            </w:r>
            <w:r w:rsidRPr="009750CB">
              <w:rPr>
                <w:rFonts w:cstheme="minorHAnsi"/>
                <w:lang w:val="en-GB"/>
              </w:rPr>
              <w:t xml:space="preserve"> metastatic diseas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31D56D" w14:textId="303390FC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631557" w14:textId="3B23554B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2 (2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368AE3" w14:textId="4CF9ADCD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1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7B0FF7" w14:textId="1A9FE290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2046FB" w14:textId="666CFD21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2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27DAB2" w14:textId="7B6E3E6D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4.1)</w:t>
            </w:r>
          </w:p>
        </w:tc>
      </w:tr>
      <w:tr w:rsidR="009750CB" w:rsidRPr="009750CB" w14:paraId="7FDB3A99" w14:textId="77777777" w:rsidTr="00DA23CB">
        <w:tc>
          <w:tcPr>
            <w:tcW w:w="5351" w:type="dxa"/>
            <w:shd w:val="clear" w:color="auto" w:fill="auto"/>
          </w:tcPr>
          <w:p w14:paraId="64B6F25A" w14:textId="5BFA1EC8" w:rsidR="009750CB" w:rsidRPr="009750CB" w:rsidRDefault="009750CB" w:rsidP="009750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 xml:space="preserve">   Immunotherapy </w:t>
            </w:r>
            <w:r w:rsidR="0024387D">
              <w:rPr>
                <w:rFonts w:cstheme="minorHAnsi"/>
                <w:lang w:val="en-GB"/>
              </w:rPr>
              <w:t>for</w:t>
            </w:r>
            <w:r w:rsidRPr="009750CB">
              <w:rPr>
                <w:rFonts w:cstheme="minorHAnsi"/>
                <w:lang w:val="en-GB"/>
              </w:rPr>
              <w:t xml:space="preserve"> metastatic diseas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7C4780" w14:textId="560C6981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C05725" w14:textId="558BF9A8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DC0FF1" w14:textId="4674F9AA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5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5C60CC" w14:textId="2D6C4474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5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FA608E" w14:textId="5C4FF754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8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9777C9" w14:textId="6DA760E6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5.7)</w:t>
            </w:r>
          </w:p>
        </w:tc>
      </w:tr>
      <w:tr w:rsidR="009750CB" w:rsidRPr="009750CB" w14:paraId="774595DC" w14:textId="77777777" w:rsidTr="00DA23CB">
        <w:tc>
          <w:tcPr>
            <w:tcW w:w="5351" w:type="dxa"/>
            <w:shd w:val="clear" w:color="auto" w:fill="auto"/>
          </w:tcPr>
          <w:p w14:paraId="296B312A" w14:textId="391564D9" w:rsidR="009750CB" w:rsidRPr="009750CB" w:rsidRDefault="009750CB" w:rsidP="009750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 xml:space="preserve">   Target therapy </w:t>
            </w:r>
            <w:r w:rsidR="0024387D">
              <w:rPr>
                <w:rFonts w:cstheme="minorHAnsi"/>
                <w:lang w:val="en-GB"/>
              </w:rPr>
              <w:t>for</w:t>
            </w:r>
            <w:r w:rsidRPr="009750CB">
              <w:rPr>
                <w:rFonts w:cstheme="minorHAnsi"/>
                <w:lang w:val="en-GB"/>
              </w:rPr>
              <w:t xml:space="preserve"> metastatic</w:t>
            </w:r>
            <w:r w:rsidR="0024387D">
              <w:rPr>
                <w:rFonts w:cstheme="minorHAnsi"/>
                <w:lang w:val="en-GB"/>
              </w:rPr>
              <w:t xml:space="preserve"> disease</w:t>
            </w:r>
            <w:r w:rsidRPr="009750CB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49EE0E" w14:textId="4C8E3676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D0E1E8" w14:textId="56880F34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2 (3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773D4C" w14:textId="6FC8C9AB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3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777969" w14:textId="551BE764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795ABB" w14:textId="37AA4945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3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11004F" w14:textId="45FF5208" w:rsidR="009750CB" w:rsidRPr="009750CB" w:rsidRDefault="00465147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3.8)</w:t>
            </w:r>
          </w:p>
        </w:tc>
      </w:tr>
      <w:tr w:rsidR="009750CB" w:rsidRPr="009750CB" w14:paraId="670F62A6" w14:textId="77777777" w:rsidTr="00DA23CB">
        <w:tc>
          <w:tcPr>
            <w:tcW w:w="5351" w:type="dxa"/>
            <w:shd w:val="clear" w:color="auto" w:fill="auto"/>
          </w:tcPr>
          <w:p w14:paraId="05DA31FF" w14:textId="77777777" w:rsidR="009750CB" w:rsidRPr="009750CB" w:rsidRDefault="009750CB" w:rsidP="009750CB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BCB1A5" w14:textId="77777777" w:rsidR="009750CB" w:rsidRPr="009750CB" w:rsidRDefault="009750CB" w:rsidP="009750CB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3C13BC7" w14:textId="5A4C8ECE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 w:rsidR="00465147">
              <w:rPr>
                <w:rFonts w:cstheme="minorHAnsi"/>
                <w:lang w:val="en-GB"/>
              </w:rPr>
              <w:t>5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1F10DF" w14:textId="29C19AB9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0</w:t>
            </w:r>
            <w:r w:rsidR="00465147">
              <w:rPr>
                <w:rFonts w:cstheme="minorHAnsi"/>
                <w:lang w:val="en-GB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D6EABE" w14:textId="56ACABFB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0</w:t>
            </w:r>
            <w:r w:rsidR="00465147">
              <w:rPr>
                <w:rFonts w:cstheme="minorHAnsi"/>
                <w:lang w:val="en-GB"/>
              </w:rPr>
              <w:t>2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F8498C" w14:textId="10297CBB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 w:rsidR="00465147">
              <w:rPr>
                <w:rFonts w:cstheme="minorHAnsi"/>
                <w:lang w:val="en-GB"/>
              </w:rPr>
              <w:t>5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9AF756" w14:textId="7C14ABCA" w:rsidR="009750CB" w:rsidRPr="009750CB" w:rsidRDefault="009750CB" w:rsidP="009750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 w:rsidR="00465147">
              <w:rPr>
                <w:rFonts w:cstheme="minorHAnsi"/>
                <w:lang w:val="en-GB"/>
              </w:rPr>
              <w:t>651</w:t>
            </w:r>
          </w:p>
        </w:tc>
      </w:tr>
      <w:tr w:rsidR="009750CB" w:rsidRPr="009750CB" w14:paraId="131381B3" w14:textId="77777777" w:rsidTr="00DA23CB">
        <w:tc>
          <w:tcPr>
            <w:tcW w:w="5351" w:type="dxa"/>
            <w:shd w:val="clear" w:color="auto" w:fill="auto"/>
          </w:tcPr>
          <w:p w14:paraId="7338902E" w14:textId="3ED94542" w:rsidR="009750CB" w:rsidRPr="009750CB" w:rsidRDefault="009750CB" w:rsidP="009750CB">
            <w:pPr>
              <w:spacing w:after="0" w:line="360" w:lineRule="auto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b/>
                <w:bCs/>
                <w:lang w:val="en-GB"/>
              </w:rPr>
              <w:t>Immunorheumatological diseas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00337D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F29738E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442E38D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52097AC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E67A08F" w14:textId="77777777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E0EDE7" w14:textId="6A1E8035" w:rsidR="009750CB" w:rsidRPr="009750CB" w:rsidRDefault="009750CB" w:rsidP="009750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DA23CB" w:rsidRPr="009750CB" w14:paraId="5699AADD" w14:textId="77777777" w:rsidTr="00DA23CB">
        <w:tc>
          <w:tcPr>
            <w:tcW w:w="5351" w:type="dxa"/>
            <w:shd w:val="clear" w:color="auto" w:fill="auto"/>
          </w:tcPr>
          <w:p w14:paraId="3A52BB71" w14:textId="31D14B66" w:rsidR="00DA23CB" w:rsidRPr="009750CB" w:rsidRDefault="00DA23CB" w:rsidP="00DA23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ANCA associated vasculitis (Immunodepressants agents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EDBF76" w14:textId="18B31DEB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4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D1CB09" w14:textId="5DC4D6C2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7 (15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66DE2D" w14:textId="645876A8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(13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66503F" w14:textId="30CD00E5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4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2149F0" w14:textId="67D8326C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4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E70AE4" w14:textId="7CBCA3DA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4.5)</w:t>
            </w:r>
          </w:p>
        </w:tc>
      </w:tr>
      <w:tr w:rsidR="00DA23CB" w:rsidRPr="009750CB" w14:paraId="15EF87C4" w14:textId="77777777" w:rsidTr="00DA23CB">
        <w:tc>
          <w:tcPr>
            <w:tcW w:w="5351" w:type="dxa"/>
            <w:shd w:val="clear" w:color="auto" w:fill="auto"/>
          </w:tcPr>
          <w:p w14:paraId="5B2A498F" w14:textId="3595E0A6" w:rsidR="00DA23CB" w:rsidRPr="009750CB" w:rsidRDefault="00DA23CB" w:rsidP="00DA23CB">
            <w:pPr>
              <w:spacing w:after="0" w:line="360" w:lineRule="auto"/>
              <w:rPr>
                <w:rFonts w:cstheme="minorHAnsi"/>
              </w:rPr>
            </w:pPr>
            <w:r w:rsidRPr="009750CB">
              <w:rPr>
                <w:rFonts w:cstheme="minorHAnsi"/>
              </w:rPr>
              <w:t xml:space="preserve">ANCA </w:t>
            </w:r>
            <w:proofErr w:type="spellStart"/>
            <w:r w:rsidRPr="009750CB">
              <w:rPr>
                <w:rFonts w:cstheme="minorHAnsi"/>
              </w:rPr>
              <w:t>associated</w:t>
            </w:r>
            <w:proofErr w:type="spellEnd"/>
            <w:r w:rsidRPr="009750CB">
              <w:rPr>
                <w:rFonts w:cstheme="minorHAnsi"/>
              </w:rPr>
              <w:t xml:space="preserve"> </w:t>
            </w:r>
            <w:proofErr w:type="spellStart"/>
            <w:r w:rsidRPr="009750CB">
              <w:rPr>
                <w:rFonts w:cstheme="minorHAnsi"/>
              </w:rPr>
              <w:t>vasculitis</w:t>
            </w:r>
            <w:proofErr w:type="spellEnd"/>
            <w:r w:rsidRPr="009750CB">
              <w:rPr>
                <w:rFonts w:cstheme="minorHAnsi"/>
              </w:rPr>
              <w:t xml:space="preserve"> (</w:t>
            </w:r>
            <w:proofErr w:type="spellStart"/>
            <w:r w:rsidRPr="009750CB">
              <w:rPr>
                <w:rFonts w:cstheme="minorHAnsi"/>
              </w:rPr>
              <w:t>Rituximab</w:t>
            </w:r>
            <w:proofErr w:type="spellEnd"/>
            <w:r w:rsidRPr="009750CB">
              <w:rPr>
                <w:rFonts w:cstheme="minorHAnsi"/>
              </w:rPr>
              <w:t xml:space="preserve"> +/- </w:t>
            </w:r>
            <w:proofErr w:type="spellStart"/>
            <w:r w:rsidRPr="009750CB">
              <w:rPr>
                <w:rFonts w:cstheme="minorHAnsi"/>
              </w:rPr>
              <w:t>steroids</w:t>
            </w:r>
            <w:proofErr w:type="spellEnd"/>
            <w:r w:rsidRPr="009750CB">
              <w:rPr>
                <w:rFonts w:cstheme="minorHAnsi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54DA3E" w14:textId="14EF1229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</w:rPr>
            </w:pPr>
            <w:r w:rsidRPr="009750CB">
              <w:rPr>
                <w:rFonts w:cstheme="minorHAnsi"/>
              </w:rPr>
              <w:t>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C4B087" w14:textId="539B29F9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</w:rPr>
            </w:pPr>
            <w:r w:rsidRPr="009750CB">
              <w:rPr>
                <w:rFonts w:cstheme="minorHAnsi"/>
              </w:rPr>
              <w:t>8 (19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B4FC1D" w14:textId="43A82051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9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38D2E8" w14:textId="23EC9613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FFD71D" w14:textId="0250A0B5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4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A8B333" w14:textId="2A430D2F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7.1)</w:t>
            </w:r>
          </w:p>
        </w:tc>
      </w:tr>
      <w:tr w:rsidR="00DA23CB" w:rsidRPr="009750CB" w14:paraId="498CE4ED" w14:textId="77777777" w:rsidTr="00DA23CB">
        <w:tc>
          <w:tcPr>
            <w:tcW w:w="5351" w:type="dxa"/>
            <w:shd w:val="clear" w:color="auto" w:fill="auto"/>
          </w:tcPr>
          <w:p w14:paraId="423BE0EC" w14:textId="77777777" w:rsidR="00DA23CB" w:rsidRPr="009750CB" w:rsidRDefault="00DA23CB" w:rsidP="00DA23C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E308AC4" w14:textId="77777777" w:rsidR="00DA23CB" w:rsidRPr="009750CB" w:rsidRDefault="00DA23CB" w:rsidP="00DA23C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A4CB6FF" w14:textId="2A4474EE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7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153E5C" w14:textId="52970C1D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5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063493" w14:textId="07B89AE4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5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1BCD7C" w14:textId="2E300A80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=0.9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C08A77" w14:textId="3B4DB91E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607</w:t>
            </w:r>
          </w:p>
        </w:tc>
      </w:tr>
      <w:tr w:rsidR="00DA23CB" w:rsidRPr="009750CB" w14:paraId="12A4FD02" w14:textId="77777777" w:rsidTr="00DA23CB">
        <w:trPr>
          <w:trHeight w:val="355"/>
        </w:trPr>
        <w:tc>
          <w:tcPr>
            <w:tcW w:w="5351" w:type="dxa"/>
            <w:shd w:val="clear" w:color="auto" w:fill="auto"/>
          </w:tcPr>
          <w:p w14:paraId="1A13D81F" w14:textId="385BBA69" w:rsidR="00DA23CB" w:rsidRPr="009750CB" w:rsidRDefault="00DA23CB" w:rsidP="00DA23CB">
            <w:pPr>
              <w:spacing w:after="0" w:line="360" w:lineRule="auto"/>
              <w:rPr>
                <w:rFonts w:cstheme="minorHAnsi"/>
                <w:b/>
                <w:bCs/>
                <w:lang w:val="en-GB"/>
              </w:rPr>
            </w:pPr>
            <w:r w:rsidRPr="009750CB">
              <w:rPr>
                <w:rFonts w:cstheme="minorHAnsi"/>
                <w:b/>
                <w:bCs/>
                <w:lang w:val="en-GB"/>
              </w:rPr>
              <w:t>Neurological diseas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56F023" w14:textId="77777777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BD8F4EA" w14:textId="77777777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D389359" w14:textId="77777777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E7964BE" w14:textId="77777777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21ABBB2" w14:textId="77777777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E112429" w14:textId="42185DF2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DA23CB" w:rsidRPr="009750CB" w14:paraId="23AEEA94" w14:textId="77777777" w:rsidTr="00DA23CB">
        <w:tc>
          <w:tcPr>
            <w:tcW w:w="5351" w:type="dxa"/>
            <w:shd w:val="clear" w:color="auto" w:fill="auto"/>
          </w:tcPr>
          <w:p w14:paraId="0402704E" w14:textId="320B1088" w:rsidR="00DA23CB" w:rsidRPr="009750CB" w:rsidRDefault="00DA23CB" w:rsidP="00DA23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Multiple Scleros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9B099E" w14:textId="144BA459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5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D4465D" w14:textId="1E482047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8 (13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9C4DE1" w14:textId="3B455D07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15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648063" w14:textId="61E0FF01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8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9E3307" w14:textId="3AFFBD5B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8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88F1BE" w14:textId="1FECECDF" w:rsidR="00DA23CB" w:rsidRPr="009750CB" w:rsidRDefault="000446AC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6.9)</w:t>
            </w:r>
          </w:p>
        </w:tc>
      </w:tr>
      <w:tr w:rsidR="00DA23CB" w:rsidRPr="009750CB" w14:paraId="0FEB3384" w14:textId="77777777" w:rsidTr="00DA23CB">
        <w:tc>
          <w:tcPr>
            <w:tcW w:w="5351" w:type="dxa"/>
            <w:shd w:val="clear" w:color="auto" w:fill="auto"/>
          </w:tcPr>
          <w:p w14:paraId="217AD768" w14:textId="6B1CCC8F" w:rsidR="00DA23CB" w:rsidRPr="009750CB" w:rsidRDefault="00DA23CB" w:rsidP="00DA23CB">
            <w:pPr>
              <w:spacing w:after="0" w:line="360" w:lineRule="auto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Generalized Myasthenia Gravi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A66FA7" w14:textId="64882EFA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BC7B27" w14:textId="7E6DD3D5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18 (18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CD50FA" w14:textId="5C78E9C6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11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A83713" w14:textId="1C2308FE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8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55ACD8" w14:textId="7FA7D740" w:rsidR="00DA23CB" w:rsidRPr="009750CB" w:rsidRDefault="00DA23CB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5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60E2D8" w14:textId="3F49D02D" w:rsidR="00DA23CB" w:rsidRPr="009750CB" w:rsidRDefault="000446AC" w:rsidP="00DA23CB">
            <w:pPr>
              <w:spacing w:after="0" w:line="36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4.0)</w:t>
            </w:r>
          </w:p>
        </w:tc>
      </w:tr>
      <w:tr w:rsidR="00DA23CB" w:rsidRPr="009750CB" w14:paraId="6BB70C4E" w14:textId="77777777" w:rsidTr="00DA23CB">
        <w:tc>
          <w:tcPr>
            <w:tcW w:w="5351" w:type="dxa"/>
            <w:shd w:val="clear" w:color="auto" w:fill="auto"/>
          </w:tcPr>
          <w:p w14:paraId="3D372EF1" w14:textId="77777777" w:rsidR="00DA23CB" w:rsidRPr="009750CB" w:rsidRDefault="00DA23CB" w:rsidP="00DA23CB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109B09" w14:textId="77777777" w:rsidR="00DA23CB" w:rsidRPr="009750CB" w:rsidRDefault="00DA23CB" w:rsidP="00DA23CB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7BADD74" w14:textId="28E73A88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4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CE861A" w14:textId="29FC186C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4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FB80EB" w14:textId="4EC90179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>
              <w:rPr>
                <w:rFonts w:cstheme="minorHAnsi"/>
                <w:lang w:val="en-GB"/>
              </w:rPr>
              <w:t>89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8D7950" w14:textId="7EE4F281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 w:rsidR="000446AC">
              <w:rPr>
                <w:rFonts w:cstheme="minorHAnsi"/>
                <w:lang w:val="en-GB"/>
              </w:rPr>
              <w:t>3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F630B2" w14:textId="5D39DD77" w:rsidR="00DA23CB" w:rsidRPr="009750CB" w:rsidRDefault="00DA23CB" w:rsidP="00DA23CB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9750CB">
              <w:rPr>
                <w:rFonts w:cstheme="minorHAnsi"/>
                <w:lang w:val="en-GB"/>
              </w:rPr>
              <w:t>P=0.</w:t>
            </w:r>
            <w:r w:rsidR="000446AC">
              <w:rPr>
                <w:rFonts w:cstheme="minorHAnsi"/>
                <w:lang w:val="en-GB"/>
              </w:rPr>
              <w:t>423</w:t>
            </w:r>
          </w:p>
        </w:tc>
      </w:tr>
    </w:tbl>
    <w:p w14:paraId="630FF156" w14:textId="77777777" w:rsidR="00735AB7" w:rsidRPr="00735AB7" w:rsidRDefault="00735AB7">
      <w:pPr>
        <w:rPr>
          <w:lang w:val="en-GB"/>
        </w:rPr>
      </w:pPr>
    </w:p>
    <w:sectPr w:rsidR="00735AB7" w:rsidRPr="00735AB7" w:rsidSect="00E7327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406"/>
    <w:rsid w:val="000446AC"/>
    <w:rsid w:val="0024387D"/>
    <w:rsid w:val="00320B74"/>
    <w:rsid w:val="00460406"/>
    <w:rsid w:val="00465147"/>
    <w:rsid w:val="0055068B"/>
    <w:rsid w:val="00735AB7"/>
    <w:rsid w:val="00765D71"/>
    <w:rsid w:val="00771315"/>
    <w:rsid w:val="00927C30"/>
    <w:rsid w:val="00937487"/>
    <w:rsid w:val="009750CB"/>
    <w:rsid w:val="009837CD"/>
    <w:rsid w:val="00A6484D"/>
    <w:rsid w:val="00B01D80"/>
    <w:rsid w:val="00D67700"/>
    <w:rsid w:val="00DA23CB"/>
    <w:rsid w:val="00E718F5"/>
    <w:rsid w:val="00E73278"/>
    <w:rsid w:val="00FC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985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64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64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costantini</dc:creator>
  <cp:lastModifiedBy>Nicola</cp:lastModifiedBy>
  <cp:revision>2</cp:revision>
  <dcterms:created xsi:type="dcterms:W3CDTF">2022-02-17T08:55:00Z</dcterms:created>
  <dcterms:modified xsi:type="dcterms:W3CDTF">2022-02-17T08:55:00Z</dcterms:modified>
</cp:coreProperties>
</file>